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74E04" w14:textId="77777777" w:rsidR="007C12AC" w:rsidRPr="00883CA5" w:rsidRDefault="007C12AC" w:rsidP="007C12AC">
      <w:pPr>
        <w:spacing w:line="480" w:lineRule="auto"/>
      </w:pPr>
      <w:bookmarkStart w:id="0" w:name="_GoBack"/>
      <w:bookmarkEnd w:id="0"/>
      <w:r>
        <w:rPr>
          <w:b/>
          <w:bCs/>
        </w:rPr>
        <w:t xml:space="preserve">S6 </w:t>
      </w:r>
      <w:r w:rsidRPr="00883CA5">
        <w:rPr>
          <w:b/>
          <w:bCs/>
        </w:rPr>
        <w:t>Table</w:t>
      </w:r>
      <w:r w:rsidRPr="00644813">
        <w:rPr>
          <w:b/>
          <w:bCs/>
        </w:rPr>
        <w:t xml:space="preserve">. Characteristics of Renal Transplant Recipients on Standard </w:t>
      </w:r>
      <w:r>
        <w:rPr>
          <w:b/>
          <w:bCs/>
        </w:rPr>
        <w:t xml:space="preserve">Dose </w:t>
      </w:r>
      <w:r w:rsidRPr="00644813">
        <w:rPr>
          <w:b/>
          <w:bCs/>
        </w:rPr>
        <w:t>and Dose-Reduced DOAC.</w:t>
      </w:r>
      <w:r w:rsidRPr="00883CA5">
        <w:t xml:space="preserve"> </w:t>
      </w:r>
    </w:p>
    <w:p w14:paraId="26A8DB20" w14:textId="77777777" w:rsidR="007C12AC" w:rsidRPr="00883CA5" w:rsidRDefault="007C12AC" w:rsidP="007C12AC"/>
    <w:tbl>
      <w:tblPr>
        <w:tblpPr w:leftFromText="180" w:rightFromText="180" w:vertAnchor="text" w:horzAnchor="margin" w:tblpY="16"/>
        <w:tblW w:w="9900" w:type="dxa"/>
        <w:tblLook w:val="06A0" w:firstRow="1" w:lastRow="0" w:firstColumn="1" w:lastColumn="0" w:noHBand="1" w:noVBand="1"/>
      </w:tblPr>
      <w:tblGrid>
        <w:gridCol w:w="3870"/>
        <w:gridCol w:w="2250"/>
        <w:gridCol w:w="2430"/>
        <w:gridCol w:w="1350"/>
      </w:tblGrid>
      <w:tr w:rsidR="007C12AC" w:rsidRPr="00883CA5" w14:paraId="468356FD" w14:textId="77777777" w:rsidTr="009D75E8">
        <w:trPr>
          <w:trHeight w:val="600"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6EB3524" w14:textId="77777777" w:rsidR="007C12AC" w:rsidRPr="00883CA5" w:rsidRDefault="007C12AC" w:rsidP="009D75E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86269BC" w14:textId="77777777" w:rsidR="007C12AC" w:rsidRPr="00883CA5" w:rsidRDefault="007C12AC" w:rsidP="009D75E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Standard DOAC</w:t>
            </w: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br/>
              <w:t>(N=141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27F5252" w14:textId="77777777" w:rsidR="007C12AC" w:rsidRPr="00883CA5" w:rsidRDefault="007C12AC" w:rsidP="009D75E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Dose-Reduced DOAC</w:t>
            </w: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br/>
              <w:t>(N=6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9860BE7" w14:textId="77777777" w:rsidR="007C12AC" w:rsidRPr="00883CA5" w:rsidRDefault="007C12AC" w:rsidP="009D75E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7C12AC" w:rsidRPr="00883CA5" w14:paraId="40C4A547" w14:textId="77777777" w:rsidTr="009D75E8">
        <w:trPr>
          <w:trHeight w:val="300"/>
        </w:trPr>
        <w:tc>
          <w:tcPr>
            <w:tcW w:w="38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7ACF8FC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Age</w:t>
            </w:r>
            <w:r w:rsidRPr="00883CA5">
              <w:rPr>
                <w:color w:val="000000" w:themeColor="text1"/>
                <w:sz w:val="22"/>
                <w:szCs w:val="22"/>
              </w:rPr>
              <w:t>, mean years (SD)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1D8A38F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58.7 (11.95)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F07476A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58.9 (13.64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54B9CA2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 0.90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7C12AC" w:rsidRPr="00883CA5" w14:paraId="290FF815" w14:textId="77777777" w:rsidTr="009D75E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577FF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Gender</w:t>
            </w:r>
            <w:r w:rsidRPr="00883CA5">
              <w:rPr>
                <w:color w:val="000000" w:themeColor="text1"/>
                <w:sz w:val="22"/>
                <w:szCs w:val="22"/>
              </w:rPr>
              <w:t>, n female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5E5C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43 (30.5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5B868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24 (35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01E1D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 0.44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7C12AC" w:rsidRPr="00883CA5" w14:paraId="403E6134" w14:textId="77777777" w:rsidTr="009D75E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4AD0449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BMI</w:t>
            </w:r>
            <w:r w:rsidRPr="00883CA5">
              <w:rPr>
                <w:color w:val="000000" w:themeColor="text1"/>
                <w:sz w:val="22"/>
                <w:szCs w:val="22"/>
              </w:rPr>
              <w:t>, mean kg/m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883CA5">
              <w:rPr>
                <w:color w:val="000000" w:themeColor="text1"/>
                <w:sz w:val="22"/>
                <w:szCs w:val="22"/>
              </w:rPr>
              <w:t xml:space="preserve"> (SD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C8A495F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29.3 (5.5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2DAE15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28.8 (5.5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37C3D09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 0.63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7C12AC" w:rsidRPr="00883CA5" w14:paraId="14ED9091" w14:textId="77777777" w:rsidTr="009D75E8">
        <w:trPr>
          <w:trHeight w:val="6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3E70D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Follow-up</w:t>
            </w:r>
            <w:r w:rsidRPr="00883CA5">
              <w:rPr>
                <w:color w:val="000000" w:themeColor="text1"/>
                <w:sz w:val="22"/>
                <w:szCs w:val="22"/>
              </w:rPr>
              <w:t>, median days post-transplant (IQR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3AB6C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446.5 (339.5, 908.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435EF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451.0 (321.0, 1087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5FAA7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69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7C12AC" w:rsidRPr="00883CA5" w14:paraId="05E94ABE" w14:textId="77777777" w:rsidTr="009D75E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8CFD17B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Diabetes Mellitus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A44E79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35 (24.8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635C49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17 (25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FD83EAD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93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7C12AC" w:rsidRPr="00883CA5" w14:paraId="1FE66861" w14:textId="77777777" w:rsidTr="009D75E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510F8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CAD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8F1E8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14 (9.9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515C4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6 (9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0DACB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82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7C12AC" w:rsidRPr="00883CA5" w14:paraId="1A67C4DE" w14:textId="77777777" w:rsidTr="009D75E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53F016A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Hypertension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D2637D8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48 (34.0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39285D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24 (35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1CE8240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80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7C12AC" w:rsidRPr="00883CA5" w14:paraId="61A6FC7B" w14:textId="77777777" w:rsidTr="009D75E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8369E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PAD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0730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5 (3.5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4BAB1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3 (4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AF49C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74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7C12AC" w:rsidRPr="00883CA5" w14:paraId="7012B2DB" w14:textId="77777777" w:rsidTr="009D75E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E30E588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CHF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E26CFF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9 (6.4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D7C3D44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5 (7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247303F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77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7C12AC" w:rsidRPr="00883CA5" w14:paraId="559A4A4D" w14:textId="77777777" w:rsidTr="009D75E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470D3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Atrial fibrillation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0C77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15 (10.6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2BD0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11 (16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DAAB3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24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7C12AC" w:rsidRPr="00883CA5" w14:paraId="3138446F" w14:textId="77777777" w:rsidTr="009D75E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B214B70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VTE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757BB89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10 (7.1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BC26B49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6 (9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C9A944D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64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7C12AC" w:rsidRPr="00883CA5" w14:paraId="138D66D5" w14:textId="77777777" w:rsidTr="009D75E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636D5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GI bleed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2616B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3 (2.1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0301F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4 (6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2DE78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15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7C12AC" w:rsidRPr="00883CA5" w14:paraId="2C97BF5E" w14:textId="77777777" w:rsidTr="009D75E8">
        <w:trPr>
          <w:trHeight w:val="300"/>
        </w:trPr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32AEA690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ICH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7138AA17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 0 (0%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25E23502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 (0%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721862EB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7C12AC" w:rsidRPr="00883CA5" w14:paraId="2FAC4BB4" w14:textId="77777777" w:rsidTr="009D75E8">
        <w:trPr>
          <w:trHeight w:val="300"/>
        </w:trPr>
        <w:tc>
          <w:tcPr>
            <w:tcW w:w="3870" w:type="dxa"/>
            <w:shd w:val="clear" w:color="auto" w:fill="auto"/>
            <w:hideMark/>
          </w:tcPr>
          <w:p w14:paraId="54954580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Ischemic stroke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7D981CDB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2 (1.4%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4F980A33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2 (3.0%)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hideMark/>
          </w:tcPr>
          <w:p w14:paraId="16CC1E1F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44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7C12AC" w:rsidRPr="00883CA5" w14:paraId="6905C071" w14:textId="77777777" w:rsidTr="009D75E8">
        <w:trPr>
          <w:trHeight w:val="300"/>
        </w:trPr>
        <w:tc>
          <w:tcPr>
            <w:tcW w:w="3870" w:type="dxa"/>
            <w:shd w:val="clear" w:color="auto" w:fill="D9D9D9" w:themeFill="background1" w:themeFillShade="D9"/>
            <w:hideMark/>
          </w:tcPr>
          <w:p w14:paraId="7FE0F3F4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Past or current smoker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  <w:hideMark/>
          </w:tcPr>
          <w:p w14:paraId="73FBE75A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27 (19.1%)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  <w:hideMark/>
          </w:tcPr>
          <w:p w14:paraId="21E75086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20 (29.9%)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D9D9D9" w:themeFill="background1" w:themeFillShade="D9"/>
            <w:hideMark/>
          </w:tcPr>
          <w:p w14:paraId="4208DCA7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08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7C12AC" w:rsidRPr="00883CA5" w14:paraId="53F5AD91" w14:textId="77777777" w:rsidTr="009D75E8">
        <w:trPr>
          <w:trHeight w:val="300"/>
        </w:trPr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49DB9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Aspirin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808C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73 (51.8%)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7597E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37 (55.2%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1206D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64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7C12AC" w:rsidRPr="00883CA5" w14:paraId="35D51DFB" w14:textId="77777777" w:rsidTr="009D75E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31087D1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Clopidogrel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37253A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11 (7.8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9C2D23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7 (10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47C765A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53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7C12AC" w:rsidRPr="00883CA5" w14:paraId="24338900" w14:textId="77777777" w:rsidTr="009D75E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C045E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Prasugrel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0705A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 0 (0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2FD3E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 (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A177A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7C12AC" w:rsidRPr="00883CA5" w14:paraId="5AEC3B2E" w14:textId="77777777" w:rsidTr="009D75E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81B8B21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Ticagrelor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3B571CB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1 (0.7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DB3570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1 (1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E9DE87A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59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7C12AC" w:rsidRPr="00883CA5" w14:paraId="66987A9F" w14:textId="77777777" w:rsidTr="009D75E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729A8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Amiodarone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5D29F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5 (3.5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E745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17 (25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DFCCF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&lt;0.0001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7C12AC" w:rsidRPr="00883CA5" w14:paraId="6F081177" w14:textId="77777777" w:rsidTr="009D75E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2A5157C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Fluconazole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35E2DB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84 (59.6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4CB6DD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33 (49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2101BD1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16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7C12AC" w:rsidRPr="00883CA5" w14:paraId="7AB63C0C" w14:textId="77777777" w:rsidTr="009D75E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2FBD7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Itraconazole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43973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2 (1.4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CE284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5 (7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AD7D0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02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7C12AC" w:rsidRPr="00883CA5" w14:paraId="4378590A" w14:textId="77777777" w:rsidTr="009D75E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C2A915E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Voriconazole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817AA79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1 (0.7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F3D04E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3 (4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A8B0CD6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06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7C12AC" w:rsidRPr="00883CA5" w14:paraId="662D5EED" w14:textId="77777777" w:rsidTr="009D75E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CB2AA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Posaconazole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F2263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2 (1.4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708E8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3 (4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D770F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18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7C12AC" w:rsidRPr="00883CA5" w14:paraId="6A84DC1E" w14:textId="77777777" w:rsidTr="009D75E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59F9A30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Diltiazem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6EB1974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18 (12.8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3C2DEB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7 (10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3BA3B62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63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7C12AC" w:rsidRPr="00883CA5" w14:paraId="47B8270F" w14:textId="77777777" w:rsidTr="009D75E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D499D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Tacrolimus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AFED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132 (93.6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2F128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66 (98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A9879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12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7C12AC" w:rsidRPr="00883CA5" w14:paraId="63F3B4A8" w14:textId="77777777" w:rsidTr="009D75E8">
        <w:trPr>
          <w:trHeight w:val="300"/>
        </w:trPr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7EBF40C3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Cyclosporine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A2482A3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10 (7.1%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5B45C31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3 (4.5%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63418762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47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7C12AC" w:rsidRPr="00883CA5" w14:paraId="7871BF62" w14:textId="77777777" w:rsidTr="009D75E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68D1E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Neither CNI</w:t>
            </w:r>
            <w:r w:rsidRPr="00883CA5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06395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7 (5.0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920FF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3B69F" w14:textId="77777777" w:rsidR="007C12AC" w:rsidRPr="00883CA5" w:rsidRDefault="007C12AC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0.06</w:t>
            </w:r>
            <w:r w:rsidRPr="00883CA5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7C12AC" w:rsidRPr="00883CA5" w14:paraId="57164107" w14:textId="77777777" w:rsidTr="009D75E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C819B3" w14:textId="77777777" w:rsidR="007C12AC" w:rsidRPr="00883CA5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Cr 6 weeks</w:t>
            </w:r>
            <w:r w:rsidRPr="00653AAA">
              <w:rPr>
                <w:color w:val="000000" w:themeColor="text1"/>
                <w:sz w:val="22"/>
                <w:szCs w:val="22"/>
              </w:rPr>
              <w:t>,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653AAA">
              <w:rPr>
                <w:color w:val="000000" w:themeColor="text1"/>
                <w:sz w:val="22"/>
                <w:szCs w:val="22"/>
              </w:rPr>
              <w:t>mean mL/min (SD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8EAEB0" w14:textId="77777777" w:rsidR="007C12AC" w:rsidRPr="00883CA5" w:rsidRDefault="007C12AC" w:rsidP="009D75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 (0.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D0546E" w14:textId="77777777" w:rsidR="007C12AC" w:rsidRPr="00883CA5" w:rsidRDefault="007C12AC" w:rsidP="009D75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 (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43C62C" w14:textId="77777777" w:rsidR="007C12AC" w:rsidRPr="0099331D" w:rsidRDefault="007C12AC" w:rsidP="009D75E8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color w:val="000000" w:themeColor="text1"/>
                <w:sz w:val="22"/>
                <w:szCs w:val="22"/>
              </w:rPr>
              <w:t>0.18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7C12AC" w:rsidRPr="00883CA5" w14:paraId="63AE34CC" w14:textId="77777777" w:rsidTr="009D75E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9887B" w14:textId="77777777" w:rsidR="007C12AC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Cr one year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00653AAA">
              <w:rPr>
                <w:color w:val="000000" w:themeColor="text1"/>
                <w:sz w:val="22"/>
                <w:szCs w:val="22"/>
              </w:rPr>
              <w:t xml:space="preserve"> mean mL/min (SD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58F7B" w14:textId="77777777" w:rsidR="007C12AC" w:rsidRPr="00883CA5" w:rsidRDefault="007C12AC" w:rsidP="009D75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 (0.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E2F63" w14:textId="77777777" w:rsidR="007C12AC" w:rsidRPr="00883CA5" w:rsidRDefault="007C12AC" w:rsidP="009D75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 (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CAA4D" w14:textId="77777777" w:rsidR="007C12AC" w:rsidRPr="0099331D" w:rsidRDefault="007C12AC" w:rsidP="009D75E8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color w:val="000000" w:themeColor="text1"/>
                <w:sz w:val="22"/>
                <w:szCs w:val="22"/>
              </w:rPr>
              <w:t>0.008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7C12AC" w:rsidRPr="00883CA5" w14:paraId="1C9DFBDC" w14:textId="77777777" w:rsidTr="009D75E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D2C545F" w14:textId="77777777" w:rsidR="007C12AC" w:rsidRDefault="007C12AC" w:rsidP="009D75E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Cr last follow-up</w:t>
            </w:r>
            <w:r w:rsidRPr="00653AAA">
              <w:rPr>
                <w:color w:val="000000" w:themeColor="text1"/>
                <w:sz w:val="22"/>
                <w:szCs w:val="22"/>
              </w:rPr>
              <w:t>,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653AAA">
              <w:rPr>
                <w:color w:val="000000" w:themeColor="text1"/>
                <w:sz w:val="22"/>
                <w:szCs w:val="22"/>
              </w:rPr>
              <w:t>mean mL/min (SD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8AD8752" w14:textId="77777777" w:rsidR="007C12AC" w:rsidRPr="00883CA5" w:rsidRDefault="007C12AC" w:rsidP="009D75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 (1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42D2137" w14:textId="77777777" w:rsidR="007C12AC" w:rsidRPr="00883CA5" w:rsidRDefault="007C12AC" w:rsidP="009D75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 (1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2601F4F" w14:textId="77777777" w:rsidR="007C12AC" w:rsidRPr="0099331D" w:rsidRDefault="007C12AC" w:rsidP="009D75E8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color w:val="000000" w:themeColor="text1"/>
                <w:sz w:val="22"/>
                <w:szCs w:val="22"/>
              </w:rPr>
              <w:t>0.008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</w:tbl>
    <w:p w14:paraId="73D3D872" w14:textId="77777777" w:rsidR="007C12AC" w:rsidRPr="00883CA5" w:rsidRDefault="007C12AC" w:rsidP="007C12AC"/>
    <w:p w14:paraId="21239017" w14:textId="77777777" w:rsidR="007C12AC" w:rsidRPr="00883CA5" w:rsidRDefault="007C12AC" w:rsidP="007C12AC">
      <w:pPr>
        <w:spacing w:line="480" w:lineRule="auto"/>
        <w:rPr>
          <w:color w:val="000000" w:themeColor="text1"/>
          <w:vertAlign w:val="superscript"/>
        </w:rPr>
      </w:pPr>
      <w:r w:rsidRPr="00883CA5">
        <w:rPr>
          <w:color w:val="000000" w:themeColor="text1"/>
          <w:vertAlign w:val="superscript"/>
        </w:rPr>
        <w:t>1</w:t>
      </w:r>
      <w:r w:rsidRPr="00883CA5">
        <w:rPr>
          <w:color w:val="000000" w:themeColor="text1"/>
        </w:rPr>
        <w:t>Kruskal-Wallis p-value</w:t>
      </w:r>
      <w:r w:rsidRPr="00883CA5">
        <w:rPr>
          <w:color w:val="000000" w:themeColor="text1"/>
          <w:vertAlign w:val="superscript"/>
        </w:rPr>
        <w:t xml:space="preserve"> </w:t>
      </w:r>
    </w:p>
    <w:p w14:paraId="6C5B93CD" w14:textId="77777777" w:rsidR="007C12AC" w:rsidRPr="00883CA5" w:rsidRDefault="007C12AC" w:rsidP="007C12AC">
      <w:pPr>
        <w:spacing w:line="480" w:lineRule="auto"/>
        <w:rPr>
          <w:color w:val="000000" w:themeColor="text1"/>
        </w:rPr>
      </w:pPr>
      <w:r w:rsidRPr="00883CA5">
        <w:rPr>
          <w:color w:val="000000" w:themeColor="text1"/>
          <w:vertAlign w:val="superscript"/>
        </w:rPr>
        <w:t>2</w:t>
      </w:r>
      <w:r w:rsidRPr="00883CA5">
        <w:rPr>
          <w:color w:val="000000" w:themeColor="text1"/>
        </w:rPr>
        <w:t xml:space="preserve"> Chi-Square p-value</w:t>
      </w:r>
    </w:p>
    <w:p w14:paraId="10420A53" w14:textId="77777777" w:rsidR="007C12AC" w:rsidRPr="00883CA5" w:rsidRDefault="007C12AC" w:rsidP="007C12AC">
      <w:pPr>
        <w:spacing w:line="480" w:lineRule="auto"/>
        <w:rPr>
          <w:color w:val="000000" w:themeColor="text1"/>
        </w:rPr>
      </w:pPr>
      <w:r w:rsidRPr="00883CA5">
        <w:rPr>
          <w:color w:val="000000" w:themeColor="text1"/>
        </w:rPr>
        <w:lastRenderedPageBreak/>
        <w:t>Age, gender and medical diagnosis are defined at baseline (time of renal transplant). Medications are noted for any time during the study period post-transplant.</w:t>
      </w:r>
    </w:p>
    <w:p w14:paraId="5092C687" w14:textId="77777777" w:rsidR="007C12AC" w:rsidRPr="00883CA5" w:rsidRDefault="007C12AC" w:rsidP="007C12AC">
      <w:pPr>
        <w:spacing w:line="480" w:lineRule="auto"/>
        <w:rPr>
          <w:color w:val="000000" w:themeColor="text1"/>
        </w:rPr>
      </w:pPr>
      <w:r w:rsidRPr="00883CA5">
        <w:rPr>
          <w:color w:val="000000" w:themeColor="text1"/>
        </w:rPr>
        <w:t xml:space="preserve">Body mass index (BMI), </w:t>
      </w:r>
      <w:proofErr w:type="gramStart"/>
      <w:r w:rsidRPr="00883CA5">
        <w:rPr>
          <w:color w:val="000000" w:themeColor="text1"/>
        </w:rPr>
        <w:t>Coronary artery disease</w:t>
      </w:r>
      <w:proofErr w:type="gramEnd"/>
      <w:r w:rsidRPr="00883CA5">
        <w:rPr>
          <w:color w:val="000000" w:themeColor="text1"/>
        </w:rPr>
        <w:t xml:space="preserve"> (CAD), congestive heart failure (CHF), calcineurin inhibitor (CNI), gastrointestinal (GI), intracerebral hemorrhage (ICH), peripheral arterial disease (PAD), venous thromboembolism (VTE)</w:t>
      </w:r>
    </w:p>
    <w:p w14:paraId="155D87F0" w14:textId="77777777" w:rsidR="00260A1F" w:rsidRDefault="007C12AC"/>
    <w:sectPr w:rsidR="00260A1F" w:rsidSect="00865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2AC"/>
    <w:rsid w:val="00000121"/>
    <w:rsid w:val="000014CB"/>
    <w:rsid w:val="00050981"/>
    <w:rsid w:val="000A6BC7"/>
    <w:rsid w:val="000B7620"/>
    <w:rsid w:val="000C0F27"/>
    <w:rsid w:val="001257EF"/>
    <w:rsid w:val="0013069A"/>
    <w:rsid w:val="001C1448"/>
    <w:rsid w:val="002824B3"/>
    <w:rsid w:val="00294DB2"/>
    <w:rsid w:val="00295DAD"/>
    <w:rsid w:val="002C66FF"/>
    <w:rsid w:val="0030634A"/>
    <w:rsid w:val="003246A4"/>
    <w:rsid w:val="00337AEA"/>
    <w:rsid w:val="00340361"/>
    <w:rsid w:val="0036756D"/>
    <w:rsid w:val="003E0514"/>
    <w:rsid w:val="004747F9"/>
    <w:rsid w:val="00535840"/>
    <w:rsid w:val="00563185"/>
    <w:rsid w:val="005930DE"/>
    <w:rsid w:val="005A598A"/>
    <w:rsid w:val="00620C53"/>
    <w:rsid w:val="00640381"/>
    <w:rsid w:val="006473D5"/>
    <w:rsid w:val="006670C9"/>
    <w:rsid w:val="006F5309"/>
    <w:rsid w:val="006F58A3"/>
    <w:rsid w:val="00783A8A"/>
    <w:rsid w:val="007B0904"/>
    <w:rsid w:val="007C12AC"/>
    <w:rsid w:val="007F21E6"/>
    <w:rsid w:val="00824BAE"/>
    <w:rsid w:val="00865E24"/>
    <w:rsid w:val="00913310"/>
    <w:rsid w:val="009B5ED7"/>
    <w:rsid w:val="009E3CD8"/>
    <w:rsid w:val="009E74B1"/>
    <w:rsid w:val="00A2370D"/>
    <w:rsid w:val="00A2387D"/>
    <w:rsid w:val="00A44898"/>
    <w:rsid w:val="00A46182"/>
    <w:rsid w:val="00A471B1"/>
    <w:rsid w:val="00A93B28"/>
    <w:rsid w:val="00AA4A85"/>
    <w:rsid w:val="00B00506"/>
    <w:rsid w:val="00C43A6D"/>
    <w:rsid w:val="00C57260"/>
    <w:rsid w:val="00C86FB7"/>
    <w:rsid w:val="00D22128"/>
    <w:rsid w:val="00D50961"/>
    <w:rsid w:val="00DA00B3"/>
    <w:rsid w:val="00E00B89"/>
    <w:rsid w:val="00E13440"/>
    <w:rsid w:val="00E22400"/>
    <w:rsid w:val="00EA04AF"/>
    <w:rsid w:val="00F016BB"/>
    <w:rsid w:val="00F06FB1"/>
    <w:rsid w:val="00F144B3"/>
    <w:rsid w:val="00FA07C0"/>
    <w:rsid w:val="00FB15F3"/>
    <w:rsid w:val="00FD673D"/>
    <w:rsid w:val="00FF1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469FA0"/>
  <w15:chartTrackingRefBased/>
  <w15:docId w15:val="{C712EBB0-FF60-064D-8E9F-A48D4CF9E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2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Firth</dc:creator>
  <cp:keywords/>
  <dc:description/>
  <cp:lastModifiedBy>Christine Firth</cp:lastModifiedBy>
  <cp:revision>1</cp:revision>
  <dcterms:created xsi:type="dcterms:W3CDTF">2023-05-04T01:20:00Z</dcterms:created>
  <dcterms:modified xsi:type="dcterms:W3CDTF">2023-05-04T01:20:00Z</dcterms:modified>
</cp:coreProperties>
</file>